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6CB4C7" w14:textId="77777777" w:rsidR="00B36035" w:rsidRPr="00046E48" w:rsidRDefault="00B36035"/>
    <w:p w14:paraId="4D15F0FD" w14:textId="6D345127" w:rsidR="00A01274" w:rsidRPr="004F55D1" w:rsidRDefault="00840002">
      <w:pPr>
        <w:spacing w:line="140" w:lineRule="atLeast"/>
        <w:divId w:val="1173646490"/>
        <w:rPr>
          <w:rFonts w:ascii="Arial Narrow" w:hAnsi="Arial Narrow"/>
          <w:color w:val="000000"/>
          <w:sz w:val="24"/>
          <w:szCs w:val="24"/>
          <w:lang w:val="en"/>
        </w:rPr>
      </w:pPr>
      <w:r w:rsidRPr="004F55D1">
        <w:rPr>
          <w:rFonts w:ascii="Arial Narrow" w:hAnsi="Arial Narrow"/>
          <w:b/>
          <w:bCs/>
          <w:color w:val="000000"/>
          <w:kern w:val="0"/>
          <w:sz w:val="24"/>
          <w:szCs w:val="24"/>
          <w:lang w:val="en"/>
          <w14:ligatures w14:val="none"/>
        </w:rPr>
        <w:t xml:space="preserve">Supplementary </w:t>
      </w:r>
      <w:r w:rsidR="00B4754E">
        <w:rPr>
          <w:rFonts w:ascii="Arial Narrow" w:hAnsi="Arial Narrow"/>
          <w:b/>
          <w:bCs/>
          <w:color w:val="000000"/>
          <w:kern w:val="0"/>
          <w:sz w:val="24"/>
          <w:szCs w:val="24"/>
          <w:lang w:val="en"/>
          <w14:ligatures w14:val="none"/>
        </w:rPr>
        <w:t xml:space="preserve">Item </w:t>
      </w:r>
      <w:r w:rsidR="007372A5">
        <w:rPr>
          <w:rFonts w:ascii="Arial Narrow" w:hAnsi="Arial Narrow"/>
          <w:b/>
          <w:bCs/>
          <w:color w:val="000000"/>
          <w:kern w:val="0"/>
          <w:sz w:val="24"/>
          <w:szCs w:val="24"/>
          <w:lang w:val="en"/>
          <w14:ligatures w14:val="none"/>
        </w:rPr>
        <w:t>7</w:t>
      </w:r>
      <w:r w:rsidR="005A1EBE">
        <w:rPr>
          <w:rFonts w:ascii="Arial Narrow" w:hAnsi="Arial Narrow" w:hint="eastAsia"/>
          <w:b/>
          <w:bCs/>
          <w:color w:val="000000"/>
          <w:kern w:val="0"/>
          <w:sz w:val="24"/>
          <w:szCs w:val="24"/>
          <w:lang w:val="en"/>
          <w14:ligatures w14:val="none"/>
        </w:rPr>
        <w:t>.</w:t>
      </w:r>
      <w:r w:rsidRPr="004F55D1">
        <w:rPr>
          <w:rFonts w:ascii="Arial Narrow" w:hAnsi="Arial Narrow"/>
          <w:b/>
          <w:bCs/>
          <w:color w:val="000000"/>
          <w:kern w:val="0"/>
          <w:sz w:val="24"/>
          <w:szCs w:val="24"/>
          <w:lang w:val="en"/>
          <w14:ligatures w14:val="none"/>
        </w:rPr>
        <w:t xml:space="preserve"> GRADE tool for outcomes certainty assessment.</w:t>
      </w:r>
    </w:p>
    <w:tbl>
      <w:tblPr>
        <w:tblW w:w="4500" w:type="pct"/>
        <w:tblCellMar>
          <w:top w:w="50" w:type="dxa"/>
          <w:left w:w="50" w:type="dxa"/>
          <w:bottom w:w="50" w:type="dxa"/>
          <w:right w:w="50" w:type="dxa"/>
        </w:tblCellMar>
        <w:tblLook w:val="04A0" w:firstRow="1" w:lastRow="0" w:firstColumn="1" w:lastColumn="0" w:noHBand="0" w:noVBand="1"/>
      </w:tblPr>
      <w:tblGrid>
        <w:gridCol w:w="720"/>
        <w:gridCol w:w="862"/>
        <w:gridCol w:w="1006"/>
        <w:gridCol w:w="1006"/>
        <w:gridCol w:w="1006"/>
        <w:gridCol w:w="1006"/>
        <w:gridCol w:w="1580"/>
        <w:gridCol w:w="1151"/>
        <w:gridCol w:w="1151"/>
        <w:gridCol w:w="1151"/>
        <w:gridCol w:w="861"/>
        <w:gridCol w:w="1433"/>
      </w:tblGrid>
      <w:tr w:rsidR="00790A65" w14:paraId="319C9181" w14:textId="77777777" w:rsidTr="00790A65">
        <w:trPr>
          <w:divId w:val="575171656"/>
          <w:cantSplit/>
          <w:tblHeader/>
        </w:trPr>
        <w:tc>
          <w:tcPr>
            <w:tcW w:w="2777" w:type="pct"/>
            <w:gridSpan w:val="7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DCB073B" w14:textId="77777777" w:rsidR="00790A65" w:rsidRDefault="00790A65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Certainty assessment</w:t>
            </w:r>
          </w:p>
        </w:tc>
        <w:tc>
          <w:tcPr>
            <w:tcW w:w="889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0E13CCC" w14:textId="77777777" w:rsidR="00790A65" w:rsidRDefault="00790A65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№ of patients</w:t>
            </w:r>
          </w:p>
        </w:tc>
        <w:tc>
          <w:tcPr>
            <w:tcW w:w="778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BE63A32" w14:textId="20FCBE15" w:rsidR="00790A65" w:rsidRDefault="00790A65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 xml:space="preserve">Results </w:t>
            </w:r>
          </w:p>
        </w:tc>
        <w:tc>
          <w:tcPr>
            <w:tcW w:w="556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A537311" w14:textId="77777777" w:rsidR="00790A65" w:rsidRDefault="00790A65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Certainty</w:t>
            </w:r>
          </w:p>
        </w:tc>
      </w:tr>
      <w:tr w:rsidR="00790A65" w14:paraId="5467495D" w14:textId="77777777" w:rsidTr="00790A65">
        <w:trPr>
          <w:divId w:val="575171656"/>
          <w:cantSplit/>
          <w:tblHeader/>
        </w:trPr>
        <w:tc>
          <w:tcPr>
            <w:tcW w:w="278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E86DE19" w14:textId="77777777" w:rsidR="00790A65" w:rsidRDefault="00790A65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№ of studies</w:t>
            </w:r>
          </w:p>
        </w:tc>
        <w:tc>
          <w:tcPr>
            <w:tcW w:w="333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70355EC" w14:textId="77777777" w:rsidR="00790A65" w:rsidRDefault="00790A65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Study design</w:t>
            </w:r>
          </w:p>
        </w:tc>
        <w:tc>
          <w:tcPr>
            <w:tcW w:w="389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6042DB4" w14:textId="77777777" w:rsidR="00790A65" w:rsidRDefault="00790A65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Risk of bias</w:t>
            </w:r>
          </w:p>
        </w:tc>
        <w:tc>
          <w:tcPr>
            <w:tcW w:w="389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95A2CAD" w14:textId="77777777" w:rsidR="00790A65" w:rsidRDefault="00790A65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Inconsistency</w:t>
            </w:r>
          </w:p>
        </w:tc>
        <w:tc>
          <w:tcPr>
            <w:tcW w:w="389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370E455" w14:textId="77777777" w:rsidR="00790A65" w:rsidRDefault="00790A65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Indirectness</w:t>
            </w:r>
          </w:p>
        </w:tc>
        <w:tc>
          <w:tcPr>
            <w:tcW w:w="389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CF4518A" w14:textId="77777777" w:rsidR="00790A65" w:rsidRDefault="00790A65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Imprecision</w:t>
            </w:r>
          </w:p>
        </w:tc>
        <w:tc>
          <w:tcPr>
            <w:tcW w:w="611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3E911F7" w14:textId="77777777" w:rsidR="00790A65" w:rsidRDefault="00790A65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Other considerations</w:t>
            </w:r>
          </w:p>
        </w:tc>
        <w:tc>
          <w:tcPr>
            <w:tcW w:w="445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F63343B" w14:textId="35BD4FE0" w:rsidR="00790A65" w:rsidRDefault="00790A65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With LNM</w:t>
            </w:r>
          </w:p>
        </w:tc>
        <w:tc>
          <w:tcPr>
            <w:tcW w:w="445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BD78CE2" w14:textId="252E80CC" w:rsidR="00790A65" w:rsidRDefault="00790A65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O</w:t>
            </w:r>
            <w:r w:rsidRPr="006F41F0"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 xml:space="preserve">verall number of </w:t>
            </w:r>
            <w:r>
              <w:rPr>
                <w:rFonts w:ascii="Arial Narrow" w:hAnsi="Arial Narrow" w:hint="eastAsia"/>
                <w:b/>
                <w:bCs/>
                <w:color w:val="FFFFFF"/>
                <w:sz w:val="13"/>
                <w:szCs w:val="13"/>
              </w:rPr>
              <w:t>patient</w:t>
            </w: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s</w:t>
            </w:r>
          </w:p>
        </w:tc>
        <w:tc>
          <w:tcPr>
            <w:tcW w:w="445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7447E97" w14:textId="778743B0" w:rsidR="00790A65" w:rsidRDefault="00790A65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P</w:t>
            </w:r>
            <w:r w:rsidRPr="00F54E48"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ooled mean frequency of LNM</w:t>
            </w:r>
          </w:p>
        </w:tc>
        <w:tc>
          <w:tcPr>
            <w:tcW w:w="333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9B91B14" w14:textId="21FF79B6" w:rsidR="00790A65" w:rsidRDefault="00790A65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95% CI</w:t>
            </w:r>
          </w:p>
        </w:tc>
        <w:tc>
          <w:tcPr>
            <w:tcW w:w="556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7D50BF41" w14:textId="77777777" w:rsidR="00790A65" w:rsidRDefault="00790A65">
            <w:pPr>
              <w:rPr>
                <w:rFonts w:ascii="Arial Narrow" w:eastAsia="宋体" w:hAnsi="Arial Narrow" w:cs="宋体"/>
                <w:b/>
                <w:bCs/>
                <w:color w:val="FFFFFF"/>
                <w:sz w:val="13"/>
                <w:szCs w:val="13"/>
              </w:rPr>
            </w:pPr>
          </w:p>
        </w:tc>
      </w:tr>
      <w:tr w:rsidR="00790A65" w14:paraId="1FFF92AA" w14:textId="77777777" w:rsidTr="00790A65">
        <w:trPr>
          <w:divId w:val="575171656"/>
          <w:cantSplit/>
        </w:trPr>
        <w:tc>
          <w:tcPr>
            <w:tcW w:w="27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0907C4C" w14:textId="6FD26D03" w:rsidR="00790A65" w:rsidRDefault="00790A65">
            <w:pPr>
              <w:jc w:val="center"/>
              <w:divId w:val="407846598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 w:hint="eastAsia"/>
                <w:sz w:val="13"/>
                <w:szCs w:val="13"/>
              </w:rPr>
              <w:t>1</w:t>
            </w:r>
            <w:r>
              <w:rPr>
                <w:rFonts w:ascii="Arial Narrow" w:hAnsi="Arial Narrow"/>
                <w:sz w:val="13"/>
                <w:szCs w:val="13"/>
              </w:rPr>
              <w:t>4</w:t>
            </w:r>
          </w:p>
        </w:tc>
        <w:tc>
          <w:tcPr>
            <w:tcW w:w="33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1FD29FA" w14:textId="77777777" w:rsidR="00790A65" w:rsidRDefault="00790A65" w:rsidP="00F54E48">
            <w:pPr>
              <w:jc w:val="center"/>
              <w:divId w:val="1565293150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observational studies</w:t>
            </w:r>
          </w:p>
        </w:tc>
        <w:tc>
          <w:tcPr>
            <w:tcW w:w="38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84048C4" w14:textId="77777777" w:rsidR="00790A65" w:rsidRDefault="00790A65" w:rsidP="00F54E48">
            <w:pPr>
              <w:jc w:val="center"/>
              <w:divId w:val="197860374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8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5346516" w14:textId="50F3FA92" w:rsidR="00790A65" w:rsidRDefault="00790A65" w:rsidP="00F54E48">
            <w:pPr>
              <w:jc w:val="center"/>
              <w:divId w:val="27267953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8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616EDB0" w14:textId="77777777" w:rsidR="00790A65" w:rsidRDefault="00790A65" w:rsidP="00F54E48">
            <w:pPr>
              <w:jc w:val="center"/>
              <w:divId w:val="1868064150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8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8A9339B" w14:textId="3552E01A" w:rsidR="00790A65" w:rsidRDefault="00790A65" w:rsidP="00F54E48">
            <w:pPr>
              <w:jc w:val="center"/>
              <w:divId w:val="1512186412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61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E2DA3C3" w14:textId="77777777" w:rsidR="00790A65" w:rsidRDefault="00790A65" w:rsidP="00F54E48">
            <w:pPr>
              <w:jc w:val="center"/>
              <w:divId w:val="2052263409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ne</w:t>
            </w:r>
          </w:p>
        </w:tc>
        <w:tc>
          <w:tcPr>
            <w:tcW w:w="44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7F0639A" w14:textId="506804B1" w:rsidR="00790A65" w:rsidRDefault="00790A65" w:rsidP="00F54E48">
            <w:pPr>
              <w:jc w:val="center"/>
              <w:divId w:val="1383165155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 w:hint="eastAsia"/>
                <w:sz w:val="13"/>
                <w:szCs w:val="13"/>
              </w:rPr>
              <w:t>2</w:t>
            </w:r>
            <w:r>
              <w:rPr>
                <w:rFonts w:ascii="Arial Narrow" w:hAnsi="Arial Narrow"/>
                <w:sz w:val="13"/>
                <w:szCs w:val="13"/>
              </w:rPr>
              <w:t>56</w:t>
            </w:r>
          </w:p>
        </w:tc>
        <w:tc>
          <w:tcPr>
            <w:tcW w:w="44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C29FD37" w14:textId="2D8F3DA4" w:rsidR="00790A65" w:rsidRDefault="00790A65" w:rsidP="00F54E48">
            <w:pPr>
              <w:jc w:val="center"/>
              <w:divId w:val="2025936900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hAnsi="Arial Narrow"/>
                <w:sz w:val="13"/>
                <w:szCs w:val="13"/>
              </w:rPr>
              <w:t>1999</w:t>
            </w:r>
          </w:p>
        </w:tc>
        <w:tc>
          <w:tcPr>
            <w:tcW w:w="44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1E3DA88" w14:textId="1F4D5F72" w:rsidR="00790A65" w:rsidRDefault="00790A65" w:rsidP="00F54E48">
            <w:pPr>
              <w:jc w:val="center"/>
              <w:divId w:val="573130674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0.</w:t>
            </w:r>
            <w:r>
              <w:rPr>
                <w:rFonts w:ascii="Arial Narrow" w:hAnsi="Arial Narrow" w:hint="eastAsia"/>
                <w:sz w:val="13"/>
                <w:szCs w:val="13"/>
              </w:rPr>
              <w:t>1</w:t>
            </w:r>
            <w:r>
              <w:rPr>
                <w:rFonts w:ascii="Arial Narrow" w:hAnsi="Arial Narrow"/>
                <w:sz w:val="13"/>
                <w:szCs w:val="13"/>
              </w:rPr>
              <w:t>2</w:t>
            </w:r>
          </w:p>
        </w:tc>
        <w:tc>
          <w:tcPr>
            <w:tcW w:w="33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D436C0C" w14:textId="210875D4" w:rsidR="00790A65" w:rsidRDefault="00790A65" w:rsidP="00F54E48">
            <w:pPr>
              <w:jc w:val="center"/>
              <w:divId w:val="146749608"/>
              <w:rPr>
                <w:rFonts w:ascii="Arial Narrow" w:hAnsi="Arial Narrow"/>
                <w:sz w:val="13"/>
                <w:szCs w:val="13"/>
              </w:rPr>
            </w:pPr>
            <w:r w:rsidRPr="00F54E48">
              <w:rPr>
                <w:rStyle w:val="cell-value"/>
                <w:rFonts w:ascii="Arial Narrow" w:hAnsi="Arial Narrow"/>
                <w:sz w:val="13"/>
                <w:szCs w:val="13"/>
              </w:rPr>
              <w:t>0.11 to 0.15</w:t>
            </w:r>
          </w:p>
        </w:tc>
        <w:tc>
          <w:tcPr>
            <w:tcW w:w="55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E94DDA0" w14:textId="1516E939" w:rsidR="00790A65" w:rsidRDefault="00790A65">
            <w:pPr>
              <w:jc w:val="center"/>
              <w:divId w:val="1472602676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hAnsi="Cambria Math" w:cs="Cambria Math"/>
                <w:szCs w:val="21"/>
              </w:rPr>
              <w:t>⨁⨁</w:t>
            </w:r>
            <w:r>
              <w:rPr>
                <w:rStyle w:val="quality-sign"/>
                <w:rFonts w:ascii="MS Mincho" w:eastAsia="MS Mincho" w:hAnsi="MS Mincho" w:cs="MS Mincho" w:hint="eastAsia"/>
                <w:szCs w:val="21"/>
              </w:rPr>
              <w:t>◯◯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hAnsi="Arial Narrow"/>
                <w:sz w:val="13"/>
                <w:szCs w:val="13"/>
              </w:rPr>
              <w:t>Low</w:t>
            </w:r>
          </w:p>
        </w:tc>
      </w:tr>
      <w:tr w:rsidR="00790A65" w14:paraId="6AD7B632" w14:textId="77777777" w:rsidTr="00790A65">
        <w:trPr>
          <w:divId w:val="575171656"/>
          <w:cantSplit/>
        </w:trPr>
        <w:tc>
          <w:tcPr>
            <w:tcW w:w="27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7E73121" w14:textId="2FE8354A" w:rsidR="00790A65" w:rsidRDefault="00790A65">
            <w:pPr>
              <w:jc w:val="center"/>
              <w:divId w:val="1873570526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 w:hint="eastAsia"/>
                <w:sz w:val="13"/>
                <w:szCs w:val="13"/>
              </w:rPr>
              <w:t>1</w:t>
            </w:r>
            <w:r>
              <w:rPr>
                <w:rFonts w:ascii="Arial Narrow" w:hAnsi="Arial Narrow"/>
                <w:sz w:val="13"/>
                <w:szCs w:val="13"/>
              </w:rPr>
              <w:t>4</w:t>
            </w:r>
          </w:p>
        </w:tc>
        <w:tc>
          <w:tcPr>
            <w:tcW w:w="33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B549D2C" w14:textId="77777777" w:rsidR="00790A65" w:rsidRDefault="00790A65" w:rsidP="00F54E48">
            <w:pPr>
              <w:jc w:val="center"/>
              <w:divId w:val="2070690551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observational studies</w:t>
            </w:r>
          </w:p>
        </w:tc>
        <w:tc>
          <w:tcPr>
            <w:tcW w:w="38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81E872F" w14:textId="77777777" w:rsidR="00790A65" w:rsidRDefault="00790A65" w:rsidP="00F54E48">
            <w:pPr>
              <w:jc w:val="center"/>
              <w:divId w:val="804859649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8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6350CFD" w14:textId="77777777" w:rsidR="00790A65" w:rsidRDefault="00790A65" w:rsidP="00F54E48">
            <w:pPr>
              <w:jc w:val="center"/>
              <w:divId w:val="1230850431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8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C400380" w14:textId="77777777" w:rsidR="00790A65" w:rsidRDefault="00790A65" w:rsidP="00F54E48">
            <w:pPr>
              <w:jc w:val="center"/>
              <w:divId w:val="422914740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8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ED32B2E" w14:textId="5504D457" w:rsidR="00790A65" w:rsidRDefault="00790A65" w:rsidP="00F54E48">
            <w:pPr>
              <w:jc w:val="center"/>
              <w:divId w:val="1374308087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61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62C49D9" w14:textId="77777777" w:rsidR="00790A65" w:rsidRDefault="00790A65" w:rsidP="00F54E48">
            <w:pPr>
              <w:jc w:val="center"/>
              <w:divId w:val="359933413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ne</w:t>
            </w:r>
          </w:p>
        </w:tc>
        <w:tc>
          <w:tcPr>
            <w:tcW w:w="44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C19BDE9" w14:textId="0551ED17" w:rsidR="00790A65" w:rsidRDefault="00790A65" w:rsidP="00F54E48">
            <w:pPr>
              <w:jc w:val="center"/>
              <w:divId w:val="1279027266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 w:hint="eastAsia"/>
                <w:sz w:val="13"/>
                <w:szCs w:val="13"/>
              </w:rPr>
              <w:t>3</w:t>
            </w:r>
            <w:r>
              <w:rPr>
                <w:rFonts w:ascii="Arial Narrow" w:hAnsi="Arial Narrow"/>
                <w:sz w:val="13"/>
                <w:szCs w:val="13"/>
              </w:rPr>
              <w:t>94</w:t>
            </w:r>
          </w:p>
        </w:tc>
        <w:tc>
          <w:tcPr>
            <w:tcW w:w="44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2975056" w14:textId="4C9B2F0B" w:rsidR="00790A65" w:rsidRDefault="00790A65" w:rsidP="00F54E48">
            <w:pPr>
              <w:jc w:val="center"/>
              <w:divId w:val="1213154347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hAnsi="Arial Narrow"/>
                <w:sz w:val="13"/>
                <w:szCs w:val="13"/>
              </w:rPr>
              <w:t>1999</w:t>
            </w:r>
          </w:p>
        </w:tc>
        <w:tc>
          <w:tcPr>
            <w:tcW w:w="44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1F1D208" w14:textId="060E8F2E" w:rsidR="00790A65" w:rsidRPr="00F54E48" w:rsidRDefault="00790A65" w:rsidP="00F54E48">
            <w:pPr>
              <w:jc w:val="center"/>
              <w:divId w:val="1135176852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0.20</w:t>
            </w:r>
          </w:p>
        </w:tc>
        <w:tc>
          <w:tcPr>
            <w:tcW w:w="33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51327C5" w14:textId="5C575E6A" w:rsidR="00790A65" w:rsidRDefault="00790A65" w:rsidP="00F54E48">
            <w:pPr>
              <w:jc w:val="center"/>
              <w:divId w:val="541409628"/>
              <w:rPr>
                <w:rFonts w:ascii="Arial Narrow" w:hAnsi="Arial Narrow"/>
                <w:sz w:val="13"/>
                <w:szCs w:val="13"/>
              </w:rPr>
            </w:pPr>
            <w:r w:rsidRPr="00F54E48">
              <w:rPr>
                <w:rStyle w:val="cell-value"/>
                <w:rFonts w:ascii="Arial Narrow" w:hAnsi="Arial Narrow"/>
                <w:sz w:val="13"/>
                <w:szCs w:val="13"/>
              </w:rPr>
              <w:t>0.17 to 0.22</w:t>
            </w:r>
          </w:p>
        </w:tc>
        <w:tc>
          <w:tcPr>
            <w:tcW w:w="55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AE96025" w14:textId="349AFBF6" w:rsidR="00790A65" w:rsidRDefault="00790A65">
            <w:pPr>
              <w:jc w:val="center"/>
              <w:divId w:val="572668656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hAnsi="Cambria Math" w:cs="Cambria Math"/>
                <w:szCs w:val="21"/>
              </w:rPr>
              <w:t>⨁⨁</w:t>
            </w:r>
            <w:r>
              <w:rPr>
                <w:rStyle w:val="quality-sign"/>
                <w:rFonts w:ascii="MS Mincho" w:eastAsia="MS Mincho" w:hAnsi="MS Mincho" w:cs="MS Mincho" w:hint="eastAsia"/>
                <w:szCs w:val="21"/>
              </w:rPr>
              <w:t>◯◯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hAnsi="Arial Narrow"/>
                <w:sz w:val="13"/>
                <w:szCs w:val="13"/>
              </w:rPr>
              <w:t>Low</w:t>
            </w:r>
          </w:p>
        </w:tc>
      </w:tr>
      <w:tr w:rsidR="00790A65" w14:paraId="34CD9136" w14:textId="77777777" w:rsidTr="00790A65">
        <w:trPr>
          <w:divId w:val="575171656"/>
          <w:cantSplit/>
        </w:trPr>
        <w:tc>
          <w:tcPr>
            <w:tcW w:w="27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0E359E4" w14:textId="3152D05D" w:rsidR="00790A65" w:rsidRDefault="00790A65">
            <w:pPr>
              <w:jc w:val="center"/>
              <w:divId w:val="562063426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14</w:t>
            </w:r>
          </w:p>
        </w:tc>
        <w:tc>
          <w:tcPr>
            <w:tcW w:w="33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CFC4F40" w14:textId="77777777" w:rsidR="00790A65" w:rsidRDefault="00790A65" w:rsidP="00F54E48">
            <w:pPr>
              <w:jc w:val="center"/>
              <w:divId w:val="1291476253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observational studies</w:t>
            </w:r>
          </w:p>
        </w:tc>
        <w:tc>
          <w:tcPr>
            <w:tcW w:w="38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67938C6" w14:textId="77777777" w:rsidR="00790A65" w:rsidRDefault="00790A65" w:rsidP="00F54E48">
            <w:pPr>
              <w:jc w:val="center"/>
              <w:divId w:val="965965455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8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383B455" w14:textId="3AE096C5" w:rsidR="00790A65" w:rsidRDefault="00790A65" w:rsidP="00F54E48">
            <w:pPr>
              <w:jc w:val="center"/>
              <w:divId w:val="115216566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8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EAA07C2" w14:textId="77777777" w:rsidR="00790A65" w:rsidRDefault="00790A65" w:rsidP="00F54E48">
            <w:pPr>
              <w:jc w:val="center"/>
              <w:divId w:val="460147974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8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BF86016" w14:textId="77777777" w:rsidR="00790A65" w:rsidRDefault="00790A65" w:rsidP="00F54E48">
            <w:pPr>
              <w:jc w:val="center"/>
              <w:divId w:val="2067407326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61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28B1831" w14:textId="398AA408" w:rsidR="00790A65" w:rsidRDefault="00790A65" w:rsidP="00F54E48">
            <w:pPr>
              <w:jc w:val="center"/>
              <w:divId w:val="1307974839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ne</w:t>
            </w:r>
          </w:p>
        </w:tc>
        <w:tc>
          <w:tcPr>
            <w:tcW w:w="44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D2BCE5E" w14:textId="5C525561" w:rsidR="00790A65" w:rsidRDefault="00790A65" w:rsidP="00F54E48">
            <w:pPr>
              <w:jc w:val="center"/>
              <w:divId w:val="443159413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 w:hint="eastAsia"/>
                <w:sz w:val="13"/>
                <w:szCs w:val="13"/>
              </w:rPr>
              <w:t>1</w:t>
            </w:r>
            <w:r>
              <w:rPr>
                <w:rFonts w:ascii="Arial Narrow" w:hAnsi="Arial Narrow"/>
                <w:sz w:val="13"/>
                <w:szCs w:val="13"/>
              </w:rPr>
              <w:t>93</w:t>
            </w:r>
          </w:p>
        </w:tc>
        <w:tc>
          <w:tcPr>
            <w:tcW w:w="44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498B955" w14:textId="52FFD2E4" w:rsidR="00790A65" w:rsidRDefault="00790A65" w:rsidP="00F54E48">
            <w:pPr>
              <w:jc w:val="center"/>
              <w:divId w:val="1936864771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hAnsi="Arial Narrow"/>
                <w:sz w:val="13"/>
                <w:szCs w:val="13"/>
              </w:rPr>
              <w:t>1999</w:t>
            </w:r>
          </w:p>
        </w:tc>
        <w:tc>
          <w:tcPr>
            <w:tcW w:w="44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20A9970" w14:textId="1820641A" w:rsidR="00790A65" w:rsidRDefault="00790A65" w:rsidP="00F54E48">
            <w:pPr>
              <w:jc w:val="center"/>
              <w:divId w:val="603539372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 w:hint="eastAsia"/>
                <w:sz w:val="13"/>
                <w:szCs w:val="13"/>
              </w:rPr>
              <w:t>0</w:t>
            </w:r>
            <w:r>
              <w:rPr>
                <w:rFonts w:ascii="Arial Narrow" w:hAnsi="Arial Narrow"/>
                <w:sz w:val="13"/>
                <w:szCs w:val="13"/>
              </w:rPr>
              <w:t>.10</w:t>
            </w:r>
          </w:p>
        </w:tc>
        <w:tc>
          <w:tcPr>
            <w:tcW w:w="33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BAD5A4C" w14:textId="4DF2FDC5" w:rsidR="00790A65" w:rsidRDefault="00790A65" w:rsidP="00F54E48">
            <w:pPr>
              <w:jc w:val="center"/>
              <w:divId w:val="1066993873"/>
              <w:rPr>
                <w:rFonts w:ascii="Arial Narrow" w:hAnsi="Arial Narrow"/>
                <w:sz w:val="13"/>
                <w:szCs w:val="13"/>
              </w:rPr>
            </w:pPr>
            <w:r w:rsidRPr="00F54E48">
              <w:rPr>
                <w:rStyle w:val="cell-value"/>
                <w:rFonts w:ascii="Arial Narrow" w:hAnsi="Arial Narrow"/>
                <w:sz w:val="13"/>
                <w:szCs w:val="13"/>
              </w:rPr>
              <w:t>0.08 to 0.12</w:t>
            </w:r>
          </w:p>
        </w:tc>
        <w:tc>
          <w:tcPr>
            <w:tcW w:w="55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46DCBC8" w14:textId="6D0AD02A" w:rsidR="00790A65" w:rsidRDefault="00790A65">
            <w:pPr>
              <w:jc w:val="center"/>
              <w:divId w:val="504174276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hAnsi="Cambria Math" w:cs="Cambria Math"/>
                <w:szCs w:val="21"/>
              </w:rPr>
              <w:t>⨁⨁</w:t>
            </w:r>
            <w:r>
              <w:rPr>
                <w:rStyle w:val="quality-sign"/>
                <w:rFonts w:ascii="MS Mincho" w:eastAsia="MS Mincho" w:hAnsi="MS Mincho" w:cs="MS Mincho" w:hint="eastAsia"/>
                <w:szCs w:val="21"/>
              </w:rPr>
              <w:t>◯◯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hAnsi="Arial Narrow"/>
                <w:sz w:val="13"/>
                <w:szCs w:val="13"/>
              </w:rPr>
              <w:t>Low</w:t>
            </w:r>
          </w:p>
        </w:tc>
      </w:tr>
      <w:tr w:rsidR="00790A65" w14:paraId="70EBCFCF" w14:textId="77777777" w:rsidTr="00790A65">
        <w:trPr>
          <w:divId w:val="575171656"/>
          <w:cantSplit/>
        </w:trPr>
        <w:tc>
          <w:tcPr>
            <w:tcW w:w="27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800AF00" w14:textId="4FABF321" w:rsidR="00790A65" w:rsidRDefault="00790A65">
            <w:pPr>
              <w:jc w:val="center"/>
              <w:divId w:val="1033649025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14</w:t>
            </w:r>
          </w:p>
        </w:tc>
        <w:tc>
          <w:tcPr>
            <w:tcW w:w="33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D46911A" w14:textId="77777777" w:rsidR="00790A65" w:rsidRDefault="00790A65" w:rsidP="00F54E48">
            <w:pPr>
              <w:jc w:val="center"/>
              <w:divId w:val="1820726970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observational studies</w:t>
            </w:r>
          </w:p>
        </w:tc>
        <w:tc>
          <w:tcPr>
            <w:tcW w:w="38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7398730" w14:textId="77777777" w:rsidR="00790A65" w:rsidRDefault="00790A65" w:rsidP="00F54E48">
            <w:pPr>
              <w:jc w:val="center"/>
              <w:divId w:val="1740978751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8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503EFEB" w14:textId="77777777" w:rsidR="00790A65" w:rsidRDefault="00790A65" w:rsidP="00F54E48">
            <w:pPr>
              <w:jc w:val="center"/>
              <w:divId w:val="153961330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8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317B5AE" w14:textId="77777777" w:rsidR="00790A65" w:rsidRDefault="00790A65" w:rsidP="00F54E48">
            <w:pPr>
              <w:jc w:val="center"/>
              <w:divId w:val="357631692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8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FA1AD9A" w14:textId="77777777" w:rsidR="00790A65" w:rsidRDefault="00790A65" w:rsidP="00F54E48">
            <w:pPr>
              <w:jc w:val="center"/>
              <w:divId w:val="1506508669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61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88DBB2D" w14:textId="77777777" w:rsidR="00790A65" w:rsidRDefault="00790A65" w:rsidP="00F54E48">
            <w:pPr>
              <w:jc w:val="center"/>
              <w:divId w:val="119033916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ne</w:t>
            </w:r>
          </w:p>
        </w:tc>
        <w:tc>
          <w:tcPr>
            <w:tcW w:w="44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05252BD" w14:textId="0A8F1924" w:rsidR="00790A65" w:rsidRDefault="00790A65" w:rsidP="00F54E48">
            <w:pPr>
              <w:jc w:val="center"/>
              <w:divId w:val="752049255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 w:hint="eastAsia"/>
                <w:sz w:val="13"/>
                <w:szCs w:val="13"/>
              </w:rPr>
              <w:t>4</w:t>
            </w:r>
            <w:r>
              <w:rPr>
                <w:rFonts w:ascii="Arial Narrow" w:hAnsi="Arial Narrow"/>
                <w:sz w:val="13"/>
                <w:szCs w:val="13"/>
              </w:rPr>
              <w:t>9</w:t>
            </w:r>
          </w:p>
        </w:tc>
        <w:tc>
          <w:tcPr>
            <w:tcW w:w="44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13CE8A4" w14:textId="588CB564" w:rsidR="00790A65" w:rsidRDefault="00790A65" w:rsidP="00F54E48">
            <w:pPr>
              <w:jc w:val="center"/>
              <w:divId w:val="1944727095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 w:hint="eastAsia"/>
                <w:sz w:val="13"/>
                <w:szCs w:val="13"/>
              </w:rPr>
              <w:t>1</w:t>
            </w:r>
            <w:r>
              <w:rPr>
                <w:rFonts w:ascii="Arial Narrow" w:hAnsi="Arial Narrow"/>
                <w:sz w:val="13"/>
                <w:szCs w:val="13"/>
              </w:rPr>
              <w:t>999</w:t>
            </w:r>
          </w:p>
        </w:tc>
        <w:tc>
          <w:tcPr>
            <w:tcW w:w="44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8B5961A" w14:textId="58489517" w:rsidR="00790A65" w:rsidRDefault="00790A65" w:rsidP="00F54E48">
            <w:pPr>
              <w:jc w:val="center"/>
              <w:divId w:val="12346725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"/>
                <w:rFonts w:ascii="Arial Narrow" w:hAnsi="Arial Narrow"/>
                <w:sz w:val="13"/>
                <w:szCs w:val="13"/>
              </w:rPr>
              <w:t>0</w:t>
            </w:r>
            <w:r>
              <w:rPr>
                <w:rStyle w:val="cell"/>
                <w:rFonts w:ascii="Arial Narrow" w:hAnsi="Arial Narrow" w:hint="eastAsia"/>
                <w:sz w:val="13"/>
                <w:szCs w:val="13"/>
              </w:rPr>
              <w:t>.</w:t>
            </w:r>
            <w:r>
              <w:rPr>
                <w:rStyle w:val="cell"/>
                <w:rFonts w:ascii="Arial Narrow" w:hAnsi="Arial Narrow"/>
                <w:sz w:val="13"/>
                <w:szCs w:val="13"/>
              </w:rPr>
              <w:t>02</w:t>
            </w:r>
          </w:p>
        </w:tc>
        <w:tc>
          <w:tcPr>
            <w:tcW w:w="33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94C119A" w14:textId="6C8E81DD" w:rsidR="00790A65" w:rsidRDefault="00790A65" w:rsidP="00F54E48">
            <w:pPr>
              <w:jc w:val="center"/>
              <w:divId w:val="1796024358"/>
              <w:rPr>
                <w:rFonts w:ascii="Arial Narrow" w:hAnsi="Arial Narrow"/>
                <w:sz w:val="13"/>
                <w:szCs w:val="13"/>
              </w:rPr>
            </w:pPr>
            <w:r w:rsidRPr="00F54E48">
              <w:rPr>
                <w:rStyle w:val="cell-value"/>
                <w:rFonts w:ascii="Arial Narrow" w:hAnsi="Arial Narrow"/>
                <w:sz w:val="13"/>
                <w:szCs w:val="13"/>
              </w:rPr>
              <w:t>0.01 to 0.03</w:t>
            </w:r>
          </w:p>
        </w:tc>
        <w:tc>
          <w:tcPr>
            <w:tcW w:w="55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64C1697" w14:textId="77777777" w:rsidR="00790A65" w:rsidRDefault="00790A65">
            <w:pPr>
              <w:jc w:val="center"/>
              <w:divId w:val="1672490275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hAnsi="Cambria Math" w:cs="Cambria Math"/>
                <w:szCs w:val="21"/>
              </w:rPr>
              <w:t>⨁⨁</w:t>
            </w:r>
            <w:r>
              <w:rPr>
                <w:rStyle w:val="quality-sign"/>
                <w:rFonts w:ascii="MS Mincho" w:eastAsia="MS Mincho" w:hAnsi="MS Mincho" w:cs="MS Mincho" w:hint="eastAsia"/>
                <w:szCs w:val="21"/>
              </w:rPr>
              <w:t>◯◯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hAnsi="Arial Narrow"/>
                <w:sz w:val="13"/>
                <w:szCs w:val="13"/>
              </w:rPr>
              <w:t>Low</w:t>
            </w:r>
          </w:p>
        </w:tc>
      </w:tr>
      <w:tr w:rsidR="00790A65" w14:paraId="7C231750" w14:textId="77777777" w:rsidTr="00790A65">
        <w:trPr>
          <w:divId w:val="575171656"/>
          <w:cantSplit/>
        </w:trPr>
        <w:tc>
          <w:tcPr>
            <w:tcW w:w="27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CBBBA53" w14:textId="3483092D" w:rsidR="00790A65" w:rsidRDefault="00790A65">
            <w:pPr>
              <w:jc w:val="center"/>
              <w:divId w:val="2021347836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14</w:t>
            </w:r>
          </w:p>
        </w:tc>
        <w:tc>
          <w:tcPr>
            <w:tcW w:w="33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8E7ED39" w14:textId="77777777" w:rsidR="00790A65" w:rsidRDefault="00790A65" w:rsidP="00F54E48">
            <w:pPr>
              <w:jc w:val="center"/>
              <w:divId w:val="1114977971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observational studies</w:t>
            </w:r>
          </w:p>
        </w:tc>
        <w:tc>
          <w:tcPr>
            <w:tcW w:w="38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4849346" w14:textId="77777777" w:rsidR="00790A65" w:rsidRDefault="00790A65" w:rsidP="00F54E48">
            <w:pPr>
              <w:jc w:val="center"/>
              <w:divId w:val="402528347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8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D12D01B" w14:textId="77777777" w:rsidR="00790A65" w:rsidRDefault="00790A65" w:rsidP="00F54E48">
            <w:pPr>
              <w:jc w:val="center"/>
              <w:divId w:val="1509098241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8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5C65008" w14:textId="77777777" w:rsidR="00790A65" w:rsidRDefault="00790A65" w:rsidP="00F54E48">
            <w:pPr>
              <w:jc w:val="center"/>
              <w:divId w:val="1472402536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8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3F933E6" w14:textId="77777777" w:rsidR="00790A65" w:rsidRDefault="00790A65" w:rsidP="00F54E48">
            <w:pPr>
              <w:jc w:val="center"/>
              <w:divId w:val="1584411889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61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A48D519" w14:textId="67C72A68" w:rsidR="00790A65" w:rsidRDefault="00790A65" w:rsidP="00F54E48">
            <w:pPr>
              <w:jc w:val="center"/>
              <w:divId w:val="109981980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ne</w:t>
            </w:r>
          </w:p>
        </w:tc>
        <w:tc>
          <w:tcPr>
            <w:tcW w:w="44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723F20D" w14:textId="5B3E7367" w:rsidR="00790A65" w:rsidRDefault="00790A65" w:rsidP="00F54E48">
            <w:pPr>
              <w:jc w:val="center"/>
              <w:divId w:val="468520515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 w:hint="eastAsia"/>
                <w:sz w:val="13"/>
                <w:szCs w:val="13"/>
              </w:rPr>
              <w:t>1</w:t>
            </w:r>
            <w:r>
              <w:rPr>
                <w:rFonts w:ascii="Arial Narrow" w:hAnsi="Arial Narrow"/>
                <w:sz w:val="13"/>
                <w:szCs w:val="13"/>
              </w:rPr>
              <w:t>9</w:t>
            </w:r>
          </w:p>
        </w:tc>
        <w:tc>
          <w:tcPr>
            <w:tcW w:w="44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909D1FC" w14:textId="0A751B61" w:rsidR="00790A65" w:rsidRDefault="00790A65" w:rsidP="00F54E48">
            <w:pPr>
              <w:jc w:val="center"/>
              <w:divId w:val="841357382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 w:hint="eastAsia"/>
                <w:sz w:val="13"/>
                <w:szCs w:val="13"/>
              </w:rPr>
              <w:t>2</w:t>
            </w:r>
            <w:r>
              <w:rPr>
                <w:rFonts w:ascii="Arial Narrow" w:hAnsi="Arial Narrow"/>
                <w:sz w:val="13"/>
                <w:szCs w:val="13"/>
              </w:rPr>
              <w:t>013</w:t>
            </w:r>
          </w:p>
        </w:tc>
        <w:tc>
          <w:tcPr>
            <w:tcW w:w="44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8C994BA" w14:textId="59B37FEA" w:rsidR="00790A65" w:rsidRDefault="00790A65" w:rsidP="00F54E48">
            <w:pPr>
              <w:jc w:val="center"/>
              <w:divId w:val="1150250317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 w:hint="eastAsia"/>
                <w:sz w:val="13"/>
                <w:szCs w:val="13"/>
              </w:rPr>
              <w:t>0</w:t>
            </w:r>
            <w:r>
              <w:rPr>
                <w:rFonts w:ascii="Arial Narrow" w:hAnsi="Arial Narrow"/>
                <w:sz w:val="13"/>
                <w:szCs w:val="13"/>
              </w:rPr>
              <w:t>.01</w:t>
            </w:r>
          </w:p>
        </w:tc>
        <w:tc>
          <w:tcPr>
            <w:tcW w:w="33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85B77C9" w14:textId="79035E05" w:rsidR="00790A65" w:rsidRDefault="00790A65" w:rsidP="00F54E48">
            <w:pPr>
              <w:jc w:val="center"/>
              <w:divId w:val="1556965286"/>
              <w:rPr>
                <w:rFonts w:ascii="Arial Narrow" w:hAnsi="Arial Narrow"/>
                <w:sz w:val="13"/>
                <w:szCs w:val="13"/>
              </w:rPr>
            </w:pPr>
            <w:r w:rsidRPr="00F54E48">
              <w:rPr>
                <w:rStyle w:val="cell-value"/>
                <w:rFonts w:ascii="Arial Narrow" w:hAnsi="Arial Narrow"/>
                <w:sz w:val="13"/>
                <w:szCs w:val="13"/>
              </w:rPr>
              <w:t>0.00 to 0.01</w:t>
            </w:r>
          </w:p>
        </w:tc>
        <w:tc>
          <w:tcPr>
            <w:tcW w:w="55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80F6084" w14:textId="6B8816A5" w:rsidR="00790A65" w:rsidRDefault="00790A65">
            <w:pPr>
              <w:jc w:val="center"/>
              <w:divId w:val="756096316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hAnsi="Cambria Math" w:cs="Cambria Math"/>
                <w:szCs w:val="21"/>
              </w:rPr>
              <w:t>⨁⨁</w:t>
            </w:r>
            <w:r>
              <w:rPr>
                <w:rStyle w:val="quality-sign"/>
                <w:rFonts w:ascii="MS Mincho" w:eastAsia="MS Mincho" w:hAnsi="MS Mincho" w:cs="MS Mincho" w:hint="eastAsia"/>
                <w:szCs w:val="21"/>
              </w:rPr>
              <w:t>◯◯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hAnsi="Arial Narrow"/>
                <w:sz w:val="13"/>
                <w:szCs w:val="13"/>
              </w:rPr>
              <w:t>Low</w:t>
            </w:r>
          </w:p>
        </w:tc>
      </w:tr>
    </w:tbl>
    <w:p w14:paraId="0058110C" w14:textId="65A6588B" w:rsidR="00B36035" w:rsidRPr="00091980" w:rsidRDefault="004F55D1" w:rsidP="00091980">
      <w:pPr>
        <w:pStyle w:val="a3"/>
        <w:spacing w:line="140" w:lineRule="atLeast"/>
        <w:divId w:val="575171656"/>
        <w:rPr>
          <w:rFonts w:ascii="Arial Narrow" w:hAnsi="Arial Narrow"/>
          <w:color w:val="000000"/>
          <w:sz w:val="14"/>
          <w:szCs w:val="14"/>
          <w:lang w:val="en"/>
        </w:rPr>
      </w:pPr>
      <w:r>
        <w:rPr>
          <w:rFonts w:ascii="Arial Narrow" w:hAnsi="Arial Narrow"/>
          <w:b/>
          <w:bCs/>
          <w:color w:val="000000"/>
          <w:sz w:val="14"/>
          <w:szCs w:val="14"/>
          <w:lang w:val="en"/>
        </w:rPr>
        <w:t>CI:</w:t>
      </w:r>
      <w:r>
        <w:rPr>
          <w:rFonts w:ascii="Arial Narrow" w:hAnsi="Arial Narrow"/>
          <w:color w:val="000000"/>
          <w:sz w:val="14"/>
          <w:szCs w:val="14"/>
          <w:lang w:val="en"/>
        </w:rPr>
        <w:t xml:space="preserve"> confidence interval</w:t>
      </w:r>
    </w:p>
    <w:sectPr w:rsidR="00B36035" w:rsidRPr="00091980">
      <w:pgSz w:w="15840" w:h="12240" w:orient="landscape"/>
      <w:pgMar w:top="720" w:right="720" w:bottom="720" w:left="72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9757D1" w14:textId="77777777" w:rsidR="00915ED7" w:rsidRDefault="00915ED7" w:rsidP="004F55D1">
      <w:r>
        <w:separator/>
      </w:r>
    </w:p>
  </w:endnote>
  <w:endnote w:type="continuationSeparator" w:id="0">
    <w:p w14:paraId="6291263A" w14:textId="77777777" w:rsidR="00915ED7" w:rsidRDefault="00915ED7" w:rsidP="004F55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CCC609" w14:textId="77777777" w:rsidR="00915ED7" w:rsidRDefault="00915ED7" w:rsidP="004F55D1">
      <w:r>
        <w:separator/>
      </w:r>
    </w:p>
  </w:footnote>
  <w:footnote w:type="continuationSeparator" w:id="0">
    <w:p w14:paraId="553CC6CB" w14:textId="77777777" w:rsidR="00915ED7" w:rsidRDefault="00915ED7" w:rsidP="004F55D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cyMjczN7IwtbC0NLRQ0lEKTi0uzszPAykwrAUAu3vo4iwAAAA="/>
    <w:docVar w:name="fileID" w:val="cjad081_suppl_Supplementary_Tables_1-3345"/>
  </w:docVars>
  <w:rsids>
    <w:rsidRoot w:val="00075162"/>
    <w:rsid w:val="00057676"/>
    <w:rsid w:val="00075162"/>
    <w:rsid w:val="00091980"/>
    <w:rsid w:val="002317CE"/>
    <w:rsid w:val="00231F6E"/>
    <w:rsid w:val="00305157"/>
    <w:rsid w:val="003660D5"/>
    <w:rsid w:val="003662B1"/>
    <w:rsid w:val="003D4C62"/>
    <w:rsid w:val="004862BD"/>
    <w:rsid w:val="004F55D1"/>
    <w:rsid w:val="00597029"/>
    <w:rsid w:val="005A1EBE"/>
    <w:rsid w:val="005A383D"/>
    <w:rsid w:val="006F41F0"/>
    <w:rsid w:val="007372A5"/>
    <w:rsid w:val="007901DF"/>
    <w:rsid w:val="00790A65"/>
    <w:rsid w:val="007D6159"/>
    <w:rsid w:val="00840002"/>
    <w:rsid w:val="00915ED7"/>
    <w:rsid w:val="00A01274"/>
    <w:rsid w:val="00A8137D"/>
    <w:rsid w:val="00AD413D"/>
    <w:rsid w:val="00B36035"/>
    <w:rsid w:val="00B4754E"/>
    <w:rsid w:val="00BE304B"/>
    <w:rsid w:val="00C302F0"/>
    <w:rsid w:val="00C44B73"/>
    <w:rsid w:val="00CA4025"/>
    <w:rsid w:val="00EB45E0"/>
    <w:rsid w:val="00F54E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7B8C7DE"/>
  <w15:docId w15:val="{84131553-9520-4B7D-B37B-34BD30A9F8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4">
    <w:name w:val="heading 4"/>
    <w:basedOn w:val="a"/>
    <w:link w:val="40"/>
    <w:uiPriority w:val="9"/>
    <w:qFormat/>
    <w:pPr>
      <w:widowControl/>
      <w:spacing w:before="100" w:beforeAutospacing="1" w:after="100" w:afterAutospacing="1"/>
      <w:jc w:val="left"/>
      <w:outlineLvl w:val="3"/>
    </w:pPr>
    <w:rPr>
      <w:rFonts w:ascii="宋体" w:eastAsia="宋体" w:hAnsi="宋体" w:cs="宋体"/>
      <w:b/>
      <w:bCs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40">
    <w:name w:val="标题 4 字符"/>
    <w:basedOn w:val="a0"/>
    <w:link w:val="4"/>
    <w:uiPriority w:val="9"/>
    <w:rPr>
      <w:rFonts w:ascii="宋体" w:eastAsia="宋体" w:hAnsi="宋体" w:cs="宋体"/>
      <w:b/>
      <w:bCs/>
      <w:kern w:val="0"/>
      <w:sz w:val="24"/>
      <w:szCs w:val="24"/>
    </w:rPr>
  </w:style>
  <w:style w:type="character" w:customStyle="1" w:styleId="label">
    <w:name w:val="label"/>
    <w:basedOn w:val="a0"/>
  </w:style>
  <w:style w:type="character" w:customStyle="1" w:styleId="cell-value">
    <w:name w:val="cell-value"/>
    <w:basedOn w:val="a0"/>
  </w:style>
  <w:style w:type="character" w:customStyle="1" w:styleId="cell">
    <w:name w:val="cell"/>
    <w:basedOn w:val="a0"/>
  </w:style>
  <w:style w:type="character" w:customStyle="1" w:styleId="quality-sign">
    <w:name w:val="quality-sign"/>
    <w:basedOn w:val="a0"/>
  </w:style>
  <w:style w:type="character" w:customStyle="1" w:styleId="quality-text">
    <w:name w:val="quality-text"/>
    <w:basedOn w:val="a0"/>
  </w:style>
  <w:style w:type="paragraph" w:styleId="a3">
    <w:name w:val="Normal (Web)"/>
    <w:basedOn w:val="a"/>
    <w:uiPriority w:val="99"/>
    <w:unhideWhenUsed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4">
    <w:name w:val="header"/>
    <w:basedOn w:val="a"/>
    <w:link w:val="a5"/>
    <w:uiPriority w:val="99"/>
    <w:unhideWhenUsed/>
    <w:rsid w:val="004F55D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4F55D1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4F55D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4F55D1"/>
    <w:rPr>
      <w:sz w:val="18"/>
      <w:szCs w:val="18"/>
    </w:rPr>
  </w:style>
  <w:style w:type="table" w:styleId="a8">
    <w:name w:val="Table Grid"/>
    <w:basedOn w:val="a1"/>
    <w:uiPriority w:val="39"/>
    <w:rsid w:val="00B3603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of-title">
    <w:name w:val="sof-title"/>
    <w:basedOn w:val="a"/>
    <w:rsid w:val="00B36035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irst-letter">
    <w:name w:val="first-letter"/>
    <w:basedOn w:val="a"/>
    <w:rsid w:val="00B36035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comma">
    <w:name w:val="comma"/>
    <w:basedOn w:val="a0"/>
    <w:rsid w:val="00B3603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751716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6968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4062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36464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07846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5293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860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267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8064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2186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2263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3165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5936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3130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3810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7496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2602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3570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0690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4859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0850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2914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4308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9933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9027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3154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5176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640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1409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2668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2063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1476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5965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216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0147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7407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7974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3159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6864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3539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7914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6993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4174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3649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0726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0978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961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7631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6508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033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2049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4727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46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7836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6024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2490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1347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4977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2528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9098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2402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4411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981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8520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1357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0250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9329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69652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6096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86836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8018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0849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0941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41268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30894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53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0343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3627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8764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93916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1777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1749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7103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4134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3901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1787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7769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1392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3566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0780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6823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5622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6956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25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4208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2017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8802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09107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0231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9500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6219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9173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0908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4655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24544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3898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14721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2219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1759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826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3082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3258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938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8789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9197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00203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85615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5785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283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0178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8703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5755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5514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12771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771949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1</Pages>
  <Words>133</Words>
  <Characters>761</Characters>
  <Application>Microsoft Office Word</Application>
  <DocSecurity>0</DocSecurity>
  <Lines>6</Lines>
  <Paragraphs>1</Paragraphs>
  <ScaleCrop>false</ScaleCrop>
  <Company/>
  <LinksUpToDate>false</LinksUpToDate>
  <CharactersWithSpaces>8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YYFyyf20040415@outlook.com</cp:lastModifiedBy>
  <cp:revision>11</cp:revision>
  <dcterms:created xsi:type="dcterms:W3CDTF">2024-03-15T01:35:00Z</dcterms:created>
  <dcterms:modified xsi:type="dcterms:W3CDTF">2024-05-16T08:43:00Z</dcterms:modified>
</cp:coreProperties>
</file>